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3C35E" w14:textId="3B76FD06" w:rsidR="00E2323B" w:rsidRDefault="00E2323B" w:rsidP="00E2323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  <w:lang w:eastAsia="zh-HK"/>
        </w:rPr>
      </w:pPr>
      <w:r w:rsidRPr="0020189B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>Supplementary table 1</w:t>
      </w:r>
      <w:r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 xml:space="preserve"> Multivariate linear regression analysis results in unmatched cohort</w:t>
      </w:r>
    </w:p>
    <w:tbl>
      <w:tblPr>
        <w:tblpPr w:leftFromText="180" w:rightFromText="180" w:bottomFromText="160" w:vertAnchor="text" w:tblpY="1"/>
        <w:tblOverlap w:val="never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2734"/>
        <w:gridCol w:w="1418"/>
        <w:gridCol w:w="2217"/>
      </w:tblGrid>
      <w:tr w:rsidR="00E2323B" w14:paraId="6394450B" w14:textId="77777777" w:rsidTr="0020189B">
        <w:trPr>
          <w:trHeight w:val="416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BE39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58B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Unstandardized Beta coefficient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2D4F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tandard error 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1ED1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  <w:p w14:paraId="6B2E202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E2323B" w14:paraId="5967D0C7" w14:textId="77777777" w:rsidTr="0020189B">
        <w:trPr>
          <w:trHeight w:val="362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99EEC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Bronchiectasis vs control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29B1A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91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0657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20*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125E7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20*</w:t>
            </w:r>
          </w:p>
        </w:tc>
      </w:tr>
      <w:tr w:rsidR="00E2323B" w14:paraId="55CBB06F" w14:textId="77777777" w:rsidTr="0020189B">
        <w:trPr>
          <w:trHeight w:val="407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15587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Patients with bronchiectasis and controls without a history of cardiovascular disease or cardiovascular risk factors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2A2E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  <w:t>0.118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1695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  <w:t>0.007*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50CDF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  <w:t>0.007*</w:t>
            </w:r>
          </w:p>
        </w:tc>
      </w:tr>
      <w:tr w:rsidR="00E2323B" w14:paraId="59B4CBA9" w14:textId="77777777" w:rsidTr="0020189B">
        <w:trPr>
          <w:trHeight w:val="3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C81F9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Patients with bronchiectasis of different severity and controls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D34B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09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DA0A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021*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96A6D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021*</w:t>
            </w:r>
          </w:p>
        </w:tc>
      </w:tr>
      <w:tr w:rsidR="00E2323B" w14:paraId="2882E152" w14:textId="77777777" w:rsidTr="0020189B">
        <w:trPr>
          <w:trHeight w:val="3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5FA2D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Patients with bronchiectasis of different severity and controls with no history of cardiovascular disease or cardiovascular risk factors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B336B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179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043A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&lt; 0.00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FFE7E" w14:textId="77777777" w:rsidR="00E2323B" w:rsidRDefault="00E2323B" w:rsidP="0020189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&lt; 0.001*</w:t>
            </w:r>
          </w:p>
        </w:tc>
      </w:tr>
    </w:tbl>
    <w:p w14:paraId="400ACD72" w14:textId="77777777" w:rsidR="00E2323B" w:rsidRPr="0020189B" w:rsidRDefault="00E2323B" w:rsidP="00E2323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79787344" w14:textId="77777777" w:rsidR="00E2323B" w:rsidRPr="0020189B" w:rsidRDefault="00E2323B" w:rsidP="00E2323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1CEAE447" w14:textId="77777777" w:rsidR="00E2323B" w:rsidRDefault="00E2323B" w:rsidP="00E232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br w:type="page"/>
      </w:r>
    </w:p>
    <w:p w14:paraId="7A4432E8" w14:textId="77777777" w:rsidR="00E2323B" w:rsidRDefault="00E2323B" w:rsidP="00E2323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  <w:lang w:eastAsia="zh-HK"/>
        </w:rPr>
      </w:pPr>
      <w:r w:rsidRPr="00C16C76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>2 Multivariate linear regression analysis results in matched cohort</w:t>
      </w:r>
    </w:p>
    <w:tbl>
      <w:tblPr>
        <w:tblpPr w:leftFromText="180" w:rightFromText="180" w:bottomFromText="160" w:vertAnchor="text" w:tblpY="1"/>
        <w:tblOverlap w:val="never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2734"/>
        <w:gridCol w:w="1418"/>
        <w:gridCol w:w="2217"/>
      </w:tblGrid>
      <w:tr w:rsidR="00E2323B" w14:paraId="00C0E1BE" w14:textId="77777777" w:rsidTr="0020189B">
        <w:trPr>
          <w:trHeight w:val="416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FA8D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5A7E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Unstandardized Beta coefficient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F0A2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Standard error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A34AC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>p-value</w:t>
            </w:r>
          </w:p>
          <w:p w14:paraId="64E35857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 w:rsidR="00E2323B" w14:paraId="27E31F6A" w14:textId="77777777" w:rsidTr="0020189B">
        <w:trPr>
          <w:trHeight w:val="362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0EB3A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Bronchiectasis vs control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CC232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24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2F15C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10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22505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20*</w:t>
            </w:r>
          </w:p>
        </w:tc>
      </w:tr>
      <w:tr w:rsidR="00E2323B" w14:paraId="4336979F" w14:textId="77777777" w:rsidTr="0020189B">
        <w:trPr>
          <w:trHeight w:val="407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8DCE1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Patients with bronchiectasis and controls without a history of cardiovascular disease or cardiovascular risk factors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867E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  <w:t>0.024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790C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  <w:t>0.011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2A311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  <w:t>0.017*</w:t>
            </w:r>
          </w:p>
        </w:tc>
      </w:tr>
      <w:tr w:rsidR="00E2323B" w14:paraId="122F7086" w14:textId="77777777" w:rsidTr="0020189B">
        <w:trPr>
          <w:trHeight w:val="3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37D70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Patients with bronchiectasis of different severity and controls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00E4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014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EDE13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06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A886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004*</w:t>
            </w:r>
          </w:p>
        </w:tc>
      </w:tr>
      <w:tr w:rsidR="00E2323B" w14:paraId="1D69B7F2" w14:textId="77777777" w:rsidTr="0020189B">
        <w:trPr>
          <w:trHeight w:val="3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C7263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4"/>
                <w:szCs w:val="24"/>
              </w:rPr>
              <w:t>Patients with bronchiectasis of different severity and controls with no history of cardiovascular disease or cardiovascular risk factors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122A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016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E92B4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EB4C5" w14:textId="77777777" w:rsidR="00E2323B" w:rsidRDefault="00E2323B" w:rsidP="0020189B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HK"/>
              </w:rPr>
              <w:t>&lt; 0.001*</w:t>
            </w:r>
          </w:p>
        </w:tc>
      </w:tr>
    </w:tbl>
    <w:p w14:paraId="7BC2723D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*: Statistically significant with p &lt; 0.05</w:t>
      </w:r>
    </w:p>
    <w:p w14:paraId="6DA57842" w14:textId="77777777" w:rsidR="00E2323B" w:rsidRDefault="00E2323B" w:rsidP="00E2323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br w:type="page"/>
      </w:r>
    </w:p>
    <w:p w14:paraId="00035D9D" w14:textId="77777777" w:rsidR="00E2323B" w:rsidRDefault="00E2323B" w:rsidP="00E2323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  <w:lang w:eastAsia="zh-HK"/>
        </w:rPr>
      </w:pPr>
      <w:r w:rsidRPr="0020189B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>3</w:t>
      </w:r>
      <w:r w:rsidRPr="0020189B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 xml:space="preserve"> </w:t>
      </w:r>
      <w:bookmarkStart w:id="0" w:name="_Hlk155793354"/>
      <w:r w:rsidRPr="00C01704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>Mean CIMT among patients with bronchiectasis and controls</w:t>
      </w:r>
      <w:r w:rsidRPr="00C01704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in subgroup age &gt; 60</w:t>
      </w:r>
    </w:p>
    <w:tbl>
      <w:tblPr>
        <w:tblpPr w:leftFromText="180" w:rightFromText="180" w:bottomFromText="16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1883"/>
        <w:gridCol w:w="2268"/>
        <w:gridCol w:w="2216"/>
      </w:tblGrid>
      <w:tr w:rsidR="00E2323B" w:rsidRPr="006E6458" w14:paraId="41ECA60F" w14:textId="77777777" w:rsidTr="0020189B">
        <w:trPr>
          <w:trHeight w:val="416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F73A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B1F79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CIMT (mm)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33D7C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64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6BEA9C01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Unpaired t-test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CA07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35A6252B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ultivariate linear regression)</w:t>
            </w:r>
            <w:r w:rsidRPr="003C5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E2323B" w14:paraId="3EB3D118" w14:textId="77777777" w:rsidTr="0020189B">
        <w:trPr>
          <w:trHeight w:val="416"/>
        </w:trPr>
        <w:tc>
          <w:tcPr>
            <w:tcW w:w="37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B5335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  <w:p w14:paraId="7DA3F63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nmatched</w:t>
            </w:r>
            <w:r w:rsidRPr="006E645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cohort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</w:p>
          <w:p w14:paraId="16296D48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19C7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</w:tr>
      <w:tr w:rsidR="00E2323B" w14:paraId="2F3A6577" w14:textId="77777777" w:rsidTr="0020189B">
        <w:trPr>
          <w:trHeight w:val="362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4B7B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onchiectasis </w:t>
            </w:r>
          </w:p>
          <w:p w14:paraId="49816548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26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74C75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54A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0.66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84254A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09</w:t>
            </w:r>
          </w:p>
        </w:tc>
        <w:tc>
          <w:tcPr>
            <w:tcW w:w="12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DCDB0E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CC648E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E2323B" w:rsidRPr="006E6458" w14:paraId="3D4E2EFE" w14:textId="77777777" w:rsidTr="0020189B">
        <w:trPr>
          <w:trHeight w:val="362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363D0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</w:t>
            </w:r>
          </w:p>
          <w:p w14:paraId="10291DBF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02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6F38B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54A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0.62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84254A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10</w:t>
            </w:r>
          </w:p>
        </w:tc>
        <w:tc>
          <w:tcPr>
            <w:tcW w:w="12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9D61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0BD8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323B" w:rsidRPr="006E6458" w14:paraId="3F189CFA" w14:textId="77777777" w:rsidTr="0020189B">
        <w:trPr>
          <w:trHeight w:val="40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D91B9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  <w:p w14:paraId="357C630A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C5E6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ubjects with no history of cardiovascular disease or cardiovascular risk factors</w:t>
            </w:r>
          </w:p>
          <w:p w14:paraId="7FF041C8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2323B" w:rsidRPr="006E6458" w14:paraId="37C83F38" w14:textId="77777777" w:rsidTr="0020189B">
        <w:trPr>
          <w:trHeight w:val="3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AFE7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onchiectasis </w:t>
            </w:r>
          </w:p>
          <w:p w14:paraId="0E10ADF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68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9FF1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5</w:t>
            </w: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8</w:t>
            </w:r>
          </w:p>
        </w:tc>
        <w:tc>
          <w:tcPr>
            <w:tcW w:w="12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7AB7C4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&lt;</w:t>
            </w: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</w:t>
            </w: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*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E8C486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4*</w:t>
            </w:r>
          </w:p>
        </w:tc>
      </w:tr>
      <w:tr w:rsidR="00E2323B" w:rsidRPr="006E6458" w14:paraId="5A5B7834" w14:textId="77777777" w:rsidTr="0020189B">
        <w:trPr>
          <w:trHeight w:val="3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089C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</w:t>
            </w:r>
          </w:p>
          <w:p w14:paraId="390D042A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71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5A1A4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.60</w:t>
            </w: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73257D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7</w:t>
            </w:r>
          </w:p>
        </w:tc>
        <w:tc>
          <w:tcPr>
            <w:tcW w:w="12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D703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5E0B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21F432D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CIMT: Carotid intima-media thickness</w:t>
      </w:r>
    </w:p>
    <w:p w14:paraId="0460D87D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#: A</w:t>
      </w:r>
      <w:r w:rsidRPr="00C47295">
        <w:rPr>
          <w:rFonts w:ascii="Times New Roman" w:hAnsi="Times New Roman" w:cs="Times New Roman"/>
          <w:sz w:val="24"/>
          <w:szCs w:val="24"/>
          <w:lang w:eastAsia="zh-HK"/>
        </w:rPr>
        <w:t>djust</w:t>
      </w:r>
      <w:r>
        <w:rPr>
          <w:rFonts w:ascii="Times New Roman" w:hAnsi="Times New Roman" w:cs="Times New Roman"/>
          <w:sz w:val="24"/>
          <w:szCs w:val="24"/>
          <w:lang w:eastAsia="zh-HK"/>
        </w:rPr>
        <w:t xml:space="preserve">ed </w:t>
      </w:r>
      <w:r w:rsidRPr="00C47295">
        <w:rPr>
          <w:rFonts w:ascii="Times New Roman" w:hAnsi="Times New Roman" w:cs="Times New Roman"/>
          <w:sz w:val="24"/>
          <w:szCs w:val="24"/>
          <w:lang w:eastAsia="zh-HK"/>
        </w:rPr>
        <w:t xml:space="preserve">for age, gender, BMI, smoking status, any cardiovascular risk </w:t>
      </w:r>
      <w:proofErr w:type="gramStart"/>
      <w:r w:rsidRPr="00C47295">
        <w:rPr>
          <w:rFonts w:ascii="Times New Roman" w:hAnsi="Times New Roman" w:cs="Times New Roman"/>
          <w:sz w:val="24"/>
          <w:szCs w:val="24"/>
          <w:lang w:eastAsia="zh-HK"/>
        </w:rPr>
        <w:t>factor</w:t>
      </w:r>
      <w:proofErr w:type="gramEnd"/>
      <w:r w:rsidRPr="00C47295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HK"/>
        </w:rPr>
        <w:t>or</w:t>
      </w:r>
      <w:r w:rsidRPr="00C47295">
        <w:rPr>
          <w:rFonts w:ascii="Times New Roman" w:hAnsi="Times New Roman" w:cs="Times New Roman"/>
          <w:sz w:val="24"/>
          <w:szCs w:val="24"/>
          <w:lang w:eastAsia="zh-HK"/>
        </w:rPr>
        <w:t xml:space="preserve"> any history of cardiovascular disease</w:t>
      </w:r>
    </w:p>
    <w:p w14:paraId="125DDD4D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*: Statistically significant with p &lt; 0.05</w:t>
      </w:r>
    </w:p>
    <w:bookmarkEnd w:id="0"/>
    <w:p w14:paraId="35FF8BAF" w14:textId="77777777" w:rsidR="00E2323B" w:rsidRPr="0020189B" w:rsidRDefault="00E2323B" w:rsidP="00E232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9E966C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HK"/>
        </w:rPr>
      </w:pPr>
      <w:r>
        <w:rPr>
          <w:b/>
          <w:bCs/>
          <w:color w:val="000000"/>
          <w:shd w:val="clear" w:color="auto" w:fill="FCFCFC"/>
        </w:rPr>
        <w:br/>
      </w:r>
    </w:p>
    <w:p w14:paraId="09FD874D" w14:textId="77777777" w:rsidR="00E2323B" w:rsidRDefault="00E2323B" w:rsidP="00E232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zh-HK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HK"/>
        </w:rPr>
        <w:br w:type="page"/>
      </w:r>
    </w:p>
    <w:p w14:paraId="5E3C552F" w14:textId="77777777" w:rsidR="00E2323B" w:rsidRDefault="00E2323B" w:rsidP="00E2323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  <w:r w:rsidRPr="00C16C76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>4</w:t>
      </w:r>
      <w:r w:rsidRPr="00C16C76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 xml:space="preserve"> </w:t>
      </w:r>
      <w:r w:rsidRPr="00C01704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>Mean CIMT among patients with bronchiectasis</w:t>
      </w:r>
      <w:r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 xml:space="preserve"> of different severity</w:t>
      </w:r>
      <w:r w:rsidRPr="00C01704">
        <w:rPr>
          <w:rFonts w:ascii="Times New Roman" w:hAnsi="Times New Roman" w:cs="Times New Roman"/>
          <w:b/>
          <w:bCs/>
          <w:color w:val="000000" w:themeColor="text1"/>
          <w:spacing w:val="2"/>
          <w:sz w:val="24"/>
          <w:szCs w:val="24"/>
          <w:shd w:val="clear" w:color="auto" w:fill="FCFCFC"/>
        </w:rPr>
        <w:t xml:space="preserve"> and controls</w:t>
      </w:r>
      <w:r w:rsidRPr="00C01704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in subgroup age &gt; 60</w:t>
      </w:r>
    </w:p>
    <w:tbl>
      <w:tblPr>
        <w:tblpPr w:leftFromText="180" w:rightFromText="180" w:bottomFromText="16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1883"/>
        <w:gridCol w:w="2268"/>
        <w:gridCol w:w="2216"/>
      </w:tblGrid>
      <w:tr w:rsidR="00E2323B" w:rsidRPr="006E6458" w14:paraId="2C2670C5" w14:textId="77777777" w:rsidTr="0020189B">
        <w:trPr>
          <w:trHeight w:val="416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DF7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5A794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CIMT (mm)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C052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E64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4760BE50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One-way ANOVA)</w:t>
            </w:r>
          </w:p>
        </w:tc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E990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  <w:p w14:paraId="5E1A25BB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ultivariate linear regression)</w:t>
            </w:r>
            <w:r w:rsidRPr="003C5E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E2323B" w:rsidRPr="006E6458" w14:paraId="302324E9" w14:textId="77777777" w:rsidTr="0020189B">
        <w:trPr>
          <w:trHeight w:val="27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0F661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  <w:p w14:paraId="5AB8C5A6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nmatched</w:t>
            </w:r>
            <w:r w:rsidRPr="006E645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cohort</w:t>
            </w:r>
          </w:p>
          <w:p w14:paraId="7D83460C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</w:tr>
      <w:tr w:rsidR="00E2323B" w:rsidRPr="006E6458" w14:paraId="4A08597C" w14:textId="77777777" w:rsidTr="0020189B">
        <w:trPr>
          <w:trHeight w:val="2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BD82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to moderate bronchiectasis </w:t>
            </w:r>
          </w:p>
          <w:p w14:paraId="27B20D4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97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4299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47295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0.63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C47295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10</w:t>
            </w:r>
          </w:p>
        </w:tc>
        <w:tc>
          <w:tcPr>
            <w:tcW w:w="12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AC8D0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26C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*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AB131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A3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490</w:t>
            </w:r>
          </w:p>
        </w:tc>
      </w:tr>
      <w:tr w:rsidR="00E2323B" w:rsidRPr="006E6458" w14:paraId="406ABCDF" w14:textId="77777777" w:rsidTr="0020189B">
        <w:trPr>
          <w:trHeight w:val="2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DB4E7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vere bronchiectasis </w:t>
            </w:r>
          </w:p>
          <w:p w14:paraId="4EF1C700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36F9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295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0.66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C47295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08</w:t>
            </w:r>
          </w:p>
        </w:tc>
        <w:tc>
          <w:tcPr>
            <w:tcW w:w="12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85BE7B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E94E38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323B" w:rsidRPr="006E6458" w14:paraId="0F23346A" w14:textId="77777777" w:rsidTr="0020189B">
        <w:trPr>
          <w:trHeight w:val="274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C7AAC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</w:t>
            </w:r>
          </w:p>
          <w:p w14:paraId="7A5AF325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02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ECA68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7295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0.62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C47295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10</w:t>
            </w:r>
          </w:p>
        </w:tc>
        <w:tc>
          <w:tcPr>
            <w:tcW w:w="12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A3EA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2153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323B" w:rsidRPr="006E6458" w14:paraId="70A0D28D" w14:textId="77777777" w:rsidTr="0020189B">
        <w:trPr>
          <w:trHeight w:val="25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E7004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  <w:p w14:paraId="5D3C3B6B" w14:textId="77777777" w:rsidR="00E2323B" w:rsidRPr="003C5E6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C5E68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ubjects with no history of cardiovascular disease or cardiovascular risk factors</w:t>
            </w:r>
          </w:p>
          <w:p w14:paraId="6AC05C46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2323B" w:rsidRPr="006E6458" w14:paraId="5AD4D81A" w14:textId="77777777" w:rsidTr="0020189B">
        <w:trPr>
          <w:trHeight w:val="253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A655B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d to moderate bronchiectasis </w:t>
            </w:r>
          </w:p>
          <w:p w14:paraId="5DCF30E5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52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9D0D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64</w:t>
            </w: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08 </w:t>
            </w:r>
          </w:p>
        </w:tc>
        <w:tc>
          <w:tcPr>
            <w:tcW w:w="12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FCF016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&lt; 0.001*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935948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&lt; 0.001*</w:t>
            </w:r>
          </w:p>
        </w:tc>
      </w:tr>
      <w:tr w:rsidR="00E2323B" w:rsidRPr="006E6458" w14:paraId="14D40558" w14:textId="77777777" w:rsidTr="0020189B">
        <w:trPr>
          <w:trHeight w:val="58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33915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vere bronchiectasis </w:t>
            </w:r>
          </w:p>
          <w:p w14:paraId="0961BA1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16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CC792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69</w:t>
            </w: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±</w:t>
            </w: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06</w:t>
            </w:r>
          </w:p>
        </w:tc>
        <w:tc>
          <w:tcPr>
            <w:tcW w:w="12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F0DCE5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570127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2323B" w:rsidRPr="006E6458" w14:paraId="5F4F4B84" w14:textId="77777777" w:rsidTr="0020189B">
        <w:trPr>
          <w:trHeight w:val="58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DC215" w14:textId="77777777" w:rsidR="00E2323B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rol </w:t>
            </w:r>
          </w:p>
          <w:p w14:paraId="6A6B738C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 = 71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CAC7C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</w:t>
            </w: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60 ±</w:t>
            </w:r>
            <w:r w:rsidRPr="00520E21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7</w:t>
            </w:r>
          </w:p>
        </w:tc>
        <w:tc>
          <w:tcPr>
            <w:tcW w:w="12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D6BB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2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79AEE" w14:textId="77777777" w:rsidR="00E2323B" w:rsidRPr="006E6458" w:rsidRDefault="00E2323B" w:rsidP="00201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010E37E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CIMT: Carotid intima-media thickness</w:t>
      </w:r>
    </w:p>
    <w:p w14:paraId="22F418C4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#: A</w:t>
      </w:r>
      <w:r w:rsidRPr="00C47295">
        <w:rPr>
          <w:rFonts w:ascii="Times New Roman" w:hAnsi="Times New Roman" w:cs="Times New Roman"/>
          <w:sz w:val="24"/>
          <w:szCs w:val="24"/>
          <w:lang w:eastAsia="zh-HK"/>
        </w:rPr>
        <w:t>djust</w:t>
      </w:r>
      <w:r>
        <w:rPr>
          <w:rFonts w:ascii="Times New Roman" w:hAnsi="Times New Roman" w:cs="Times New Roman"/>
          <w:sz w:val="24"/>
          <w:szCs w:val="24"/>
          <w:lang w:eastAsia="zh-HK"/>
        </w:rPr>
        <w:t xml:space="preserve">ed </w:t>
      </w:r>
      <w:r w:rsidRPr="00C47295">
        <w:rPr>
          <w:rFonts w:ascii="Times New Roman" w:hAnsi="Times New Roman" w:cs="Times New Roman"/>
          <w:sz w:val="24"/>
          <w:szCs w:val="24"/>
          <w:lang w:eastAsia="zh-HK"/>
        </w:rPr>
        <w:t xml:space="preserve">for age, gender, BMI, smoking status, any cardiovascular risk </w:t>
      </w:r>
      <w:proofErr w:type="gramStart"/>
      <w:r w:rsidRPr="00C47295">
        <w:rPr>
          <w:rFonts w:ascii="Times New Roman" w:hAnsi="Times New Roman" w:cs="Times New Roman"/>
          <w:sz w:val="24"/>
          <w:szCs w:val="24"/>
          <w:lang w:eastAsia="zh-HK"/>
        </w:rPr>
        <w:t>factor</w:t>
      </w:r>
      <w:proofErr w:type="gramEnd"/>
      <w:r w:rsidRPr="00C47295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HK"/>
        </w:rPr>
        <w:t>or</w:t>
      </w:r>
      <w:r w:rsidRPr="00C47295">
        <w:rPr>
          <w:rFonts w:ascii="Times New Roman" w:hAnsi="Times New Roman" w:cs="Times New Roman"/>
          <w:sz w:val="24"/>
          <w:szCs w:val="24"/>
          <w:lang w:eastAsia="zh-HK"/>
        </w:rPr>
        <w:t xml:space="preserve"> any history of cardiovascular disease</w:t>
      </w:r>
    </w:p>
    <w:p w14:paraId="0966CF54" w14:textId="77777777" w:rsidR="00E2323B" w:rsidRDefault="00E2323B" w:rsidP="00E232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*: Statistically significant with p &lt; 0.05</w:t>
      </w:r>
    </w:p>
    <w:p w14:paraId="5C46E618" w14:textId="77777777" w:rsidR="00C81974" w:rsidRDefault="00C81974"/>
    <w:sectPr w:rsidR="00C8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3B"/>
    <w:rsid w:val="002B20DC"/>
    <w:rsid w:val="00C81974"/>
    <w:rsid w:val="00E2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9152"/>
  <w15:chartTrackingRefBased/>
  <w15:docId w15:val="{280CF051-B5E8-476D-B170-927414A8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23B"/>
    <w:pPr>
      <w:spacing w:after="200" w:line="276" w:lineRule="auto"/>
    </w:pPr>
    <w:rPr>
      <w:rFonts w:ascii="Calibri" w:eastAsia="PMingLiU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Leung</dc:creator>
  <cp:keywords/>
  <dc:description/>
  <cp:lastModifiedBy>Ray Leung</cp:lastModifiedBy>
  <cp:revision>1</cp:revision>
  <dcterms:created xsi:type="dcterms:W3CDTF">2024-01-16T08:44:00Z</dcterms:created>
  <dcterms:modified xsi:type="dcterms:W3CDTF">2024-01-16T08:45:00Z</dcterms:modified>
</cp:coreProperties>
</file>